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FE154" w14:textId="41142664" w:rsidR="00B90969" w:rsidRPr="00B12E26" w:rsidRDefault="00B90969" w:rsidP="00B12E26">
      <w:pPr>
        <w:spacing w:before="240"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  <w:r w:rsidRPr="00B12E26">
        <w:rPr>
          <w:rFonts w:ascii="Times New Roman" w:eastAsia="Arial" w:hAnsi="Times New Roman" w:cs="Times New Roman"/>
          <w:b/>
          <w:sz w:val="22"/>
          <w:szCs w:val="22"/>
        </w:rPr>
        <w:t>S</w:t>
      </w:r>
      <w:r w:rsidR="0052397F">
        <w:rPr>
          <w:rFonts w:ascii="Times New Roman" w:eastAsia="Arial" w:hAnsi="Times New Roman" w:cs="Times New Roman"/>
          <w:b/>
          <w:sz w:val="22"/>
          <w:szCs w:val="22"/>
        </w:rPr>
        <w:t>5</w:t>
      </w:r>
      <w:r w:rsidRPr="00B12E26">
        <w:rPr>
          <w:rFonts w:ascii="Times New Roman" w:eastAsia="Arial" w:hAnsi="Times New Roman" w:cs="Times New Roman"/>
          <w:b/>
          <w:sz w:val="22"/>
          <w:szCs w:val="22"/>
        </w:rPr>
        <w:t xml:space="preserve"> Table. </w:t>
      </w:r>
      <w:r w:rsidRPr="00007D0B">
        <w:rPr>
          <w:rFonts w:ascii="Times New Roman" w:eastAsia="Arial" w:hAnsi="Times New Roman" w:cs="Times New Roman"/>
          <w:bCs/>
          <w:sz w:val="22"/>
          <w:szCs w:val="22"/>
        </w:rPr>
        <w:t xml:space="preserve">List of fluorescent antibodies and markers used for </w:t>
      </w:r>
      <w:r w:rsidR="003B0523" w:rsidRPr="00007D0B">
        <w:rPr>
          <w:rFonts w:ascii="Times New Roman" w:eastAsia="Arial" w:hAnsi="Times New Roman" w:cs="Times New Roman"/>
          <w:bCs/>
          <w:sz w:val="22"/>
          <w:szCs w:val="22"/>
        </w:rPr>
        <w:t xml:space="preserve">pSAMHD1 and activation </w:t>
      </w:r>
      <w:r w:rsidRPr="00007D0B">
        <w:rPr>
          <w:rFonts w:ascii="Times New Roman" w:eastAsia="Arial" w:hAnsi="Times New Roman" w:cs="Times New Roman"/>
          <w:bCs/>
          <w:sz w:val="22"/>
          <w:szCs w:val="22"/>
        </w:rPr>
        <w:t>cytometry analyses:</w:t>
      </w:r>
    </w:p>
    <w:tbl>
      <w:tblPr>
        <w:tblW w:w="698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2"/>
        <w:gridCol w:w="1055"/>
        <w:gridCol w:w="2427"/>
        <w:gridCol w:w="1127"/>
      </w:tblGrid>
      <w:tr w:rsidR="00B90969" w:rsidRPr="0005293E" w14:paraId="4C865162" w14:textId="77777777" w:rsidTr="0052397F">
        <w:trPr>
          <w:jc w:val="center"/>
        </w:trPr>
        <w:tc>
          <w:tcPr>
            <w:tcW w:w="2372" w:type="dxa"/>
            <w:shd w:val="clear" w:color="auto" w:fill="F2F2F2" w:themeFill="background1" w:themeFillShade="F2"/>
          </w:tcPr>
          <w:p w14:paraId="2EF4539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055" w:type="dxa"/>
            <w:shd w:val="clear" w:color="auto" w:fill="F2F2F2" w:themeFill="background1" w:themeFillShade="F2"/>
          </w:tcPr>
          <w:p w14:paraId="6E36CBD9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lon</w:t>
            </w:r>
            <w:proofErr w:type="spellEnd"/>
          </w:p>
        </w:tc>
        <w:tc>
          <w:tcPr>
            <w:tcW w:w="2427" w:type="dxa"/>
            <w:shd w:val="clear" w:color="auto" w:fill="F2F2F2" w:themeFill="background1" w:themeFillShade="F2"/>
          </w:tcPr>
          <w:p w14:paraId="47372C6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AB067AE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dentifier</w:t>
            </w:r>
          </w:p>
        </w:tc>
      </w:tr>
      <w:tr w:rsidR="00B90969" w:rsidRPr="0005293E" w14:paraId="58ADC25E" w14:textId="77777777" w:rsidTr="0005293E">
        <w:trPr>
          <w:jc w:val="center"/>
        </w:trPr>
        <w:tc>
          <w:tcPr>
            <w:tcW w:w="2372" w:type="dxa"/>
          </w:tcPr>
          <w:p w14:paraId="57ECE7E7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CD3 Alexa Fluor 700</w:t>
            </w:r>
          </w:p>
        </w:tc>
        <w:tc>
          <w:tcPr>
            <w:tcW w:w="1055" w:type="dxa"/>
          </w:tcPr>
          <w:p w14:paraId="368977D0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2427" w:type="dxa"/>
          </w:tcPr>
          <w:p w14:paraId="52C639C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127" w:type="dxa"/>
          </w:tcPr>
          <w:p w14:paraId="19A48C79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344822</w:t>
            </w:r>
          </w:p>
        </w:tc>
      </w:tr>
      <w:tr w:rsidR="00B90969" w:rsidRPr="0005293E" w14:paraId="372FCD9F" w14:textId="77777777" w:rsidTr="0005293E">
        <w:trPr>
          <w:jc w:val="center"/>
        </w:trPr>
        <w:tc>
          <w:tcPr>
            <w:tcW w:w="2372" w:type="dxa"/>
          </w:tcPr>
          <w:p w14:paraId="1D0663C5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CD4 Alexa Fluor 647</w:t>
            </w:r>
          </w:p>
        </w:tc>
        <w:tc>
          <w:tcPr>
            <w:tcW w:w="1055" w:type="dxa"/>
          </w:tcPr>
          <w:p w14:paraId="192E4B5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MT310</w:t>
            </w:r>
          </w:p>
        </w:tc>
        <w:tc>
          <w:tcPr>
            <w:tcW w:w="2427" w:type="dxa"/>
          </w:tcPr>
          <w:p w14:paraId="200C3898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127" w:type="dxa"/>
          </w:tcPr>
          <w:p w14:paraId="0FE3F4B7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-19641 </w:t>
            </w:r>
          </w:p>
        </w:tc>
      </w:tr>
      <w:tr w:rsidR="00B90969" w:rsidRPr="0005293E" w14:paraId="698CE19F" w14:textId="77777777" w:rsidTr="0005293E">
        <w:trPr>
          <w:jc w:val="center"/>
        </w:trPr>
        <w:tc>
          <w:tcPr>
            <w:tcW w:w="2372" w:type="dxa"/>
          </w:tcPr>
          <w:p w14:paraId="3FF02EFE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25 BD Horizon V450 </w:t>
            </w:r>
          </w:p>
        </w:tc>
        <w:tc>
          <w:tcPr>
            <w:tcW w:w="1055" w:type="dxa"/>
          </w:tcPr>
          <w:p w14:paraId="7C47A521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M- A251</w:t>
            </w:r>
          </w:p>
        </w:tc>
        <w:tc>
          <w:tcPr>
            <w:tcW w:w="2427" w:type="dxa"/>
          </w:tcPr>
          <w:p w14:paraId="6396E18A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127" w:type="dxa"/>
          </w:tcPr>
          <w:p w14:paraId="2E576365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560355</w:t>
            </w:r>
          </w:p>
        </w:tc>
      </w:tr>
    </w:tbl>
    <w:p w14:paraId="5D485974" w14:textId="77777777" w:rsidR="00A75C48" w:rsidRDefault="00A75C48" w:rsidP="004F341D">
      <w:pPr>
        <w:pStyle w:val="NormalWeb"/>
        <w:spacing w:line="276" w:lineRule="auto"/>
        <w:jc w:val="both"/>
        <w:rPr>
          <w:b/>
          <w:bCs/>
          <w:sz w:val="22"/>
          <w:szCs w:val="22"/>
          <w:lang w:val="en-GB"/>
        </w:rPr>
      </w:pPr>
    </w:p>
    <w:p w14:paraId="03893B4B" w14:textId="77777777" w:rsidR="00A75C48" w:rsidRDefault="00A75C48" w:rsidP="004F341D">
      <w:pPr>
        <w:pStyle w:val="NormalWeb"/>
        <w:spacing w:line="276" w:lineRule="auto"/>
        <w:jc w:val="both"/>
        <w:rPr>
          <w:b/>
          <w:bCs/>
          <w:sz w:val="22"/>
          <w:szCs w:val="22"/>
          <w:lang w:val="en-GB"/>
        </w:rPr>
      </w:pPr>
    </w:p>
    <w:p w14:paraId="1F5B5044" w14:textId="77777777" w:rsidR="00A75C48" w:rsidRDefault="00A75C48" w:rsidP="004F341D">
      <w:pPr>
        <w:pStyle w:val="NormalWeb"/>
        <w:spacing w:line="276" w:lineRule="auto"/>
        <w:jc w:val="both"/>
        <w:rPr>
          <w:b/>
          <w:bCs/>
          <w:sz w:val="22"/>
          <w:szCs w:val="22"/>
          <w:lang w:val="en-GB"/>
        </w:rPr>
      </w:pPr>
    </w:p>
    <w:p w14:paraId="3830C118" w14:textId="77777777" w:rsidR="00274AA1" w:rsidRPr="00B12E26" w:rsidRDefault="00274AA1" w:rsidP="00B12E26">
      <w:pPr>
        <w:spacing w:line="276" w:lineRule="auto"/>
        <w:rPr>
          <w:sz w:val="22"/>
          <w:szCs w:val="22"/>
        </w:rPr>
      </w:pPr>
    </w:p>
    <w:sectPr w:rsidR="00274AA1" w:rsidRPr="00B12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72">
    <w:panose1 w:val="020B0503030000000003"/>
    <w:charset w:val="00"/>
    <w:family w:val="swiss"/>
    <w:pitch w:val="variable"/>
    <w:sig w:usb0="A00002EF" w:usb1="5000205B" w:usb2="00000008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00C62"/>
    <w:multiLevelType w:val="hybridMultilevel"/>
    <w:tmpl w:val="043E18DC"/>
    <w:lvl w:ilvl="0" w:tplc="0BC833E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6"/>
        <w:szCs w:val="3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85AB1"/>
    <w:multiLevelType w:val="hybridMultilevel"/>
    <w:tmpl w:val="0A1E7C2E"/>
    <w:lvl w:ilvl="0" w:tplc="0EB233F8">
      <w:start w:val="1"/>
      <w:numFmt w:val="bullet"/>
      <w:lvlText w:val="∙"/>
      <w:lvlJc w:val="left"/>
      <w:pPr>
        <w:ind w:left="360" w:hanging="360"/>
      </w:pPr>
      <w:rPr>
        <w:rFonts w:ascii="72" w:hAnsi="72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EB"/>
    <w:rsid w:val="00000095"/>
    <w:rsid w:val="00007D0B"/>
    <w:rsid w:val="00047FC6"/>
    <w:rsid w:val="0005293E"/>
    <w:rsid w:val="00052ADB"/>
    <w:rsid w:val="000C5668"/>
    <w:rsid w:val="000C5CC3"/>
    <w:rsid w:val="000E5140"/>
    <w:rsid w:val="000F3F80"/>
    <w:rsid w:val="001156BE"/>
    <w:rsid w:val="00143148"/>
    <w:rsid w:val="00146A5E"/>
    <w:rsid w:val="00153920"/>
    <w:rsid w:val="0021296F"/>
    <w:rsid w:val="002217E0"/>
    <w:rsid w:val="00235132"/>
    <w:rsid w:val="00274AA1"/>
    <w:rsid w:val="00277477"/>
    <w:rsid w:val="002836A4"/>
    <w:rsid w:val="002959BD"/>
    <w:rsid w:val="002C7AEF"/>
    <w:rsid w:val="002F2D48"/>
    <w:rsid w:val="00302D94"/>
    <w:rsid w:val="00306125"/>
    <w:rsid w:val="00332A0C"/>
    <w:rsid w:val="00366411"/>
    <w:rsid w:val="00367094"/>
    <w:rsid w:val="003B0523"/>
    <w:rsid w:val="003C7E00"/>
    <w:rsid w:val="00412222"/>
    <w:rsid w:val="00436429"/>
    <w:rsid w:val="0045350E"/>
    <w:rsid w:val="00470A23"/>
    <w:rsid w:val="0047410A"/>
    <w:rsid w:val="004E11BE"/>
    <w:rsid w:val="004F341D"/>
    <w:rsid w:val="005053B6"/>
    <w:rsid w:val="00512BC1"/>
    <w:rsid w:val="0052397F"/>
    <w:rsid w:val="005353F8"/>
    <w:rsid w:val="00542F51"/>
    <w:rsid w:val="00552F92"/>
    <w:rsid w:val="005A038C"/>
    <w:rsid w:val="0063172F"/>
    <w:rsid w:val="00634268"/>
    <w:rsid w:val="00642D25"/>
    <w:rsid w:val="006D19FC"/>
    <w:rsid w:val="00730A5A"/>
    <w:rsid w:val="007354DF"/>
    <w:rsid w:val="007662C1"/>
    <w:rsid w:val="00787B29"/>
    <w:rsid w:val="007B19C7"/>
    <w:rsid w:val="007E5FEB"/>
    <w:rsid w:val="0085605D"/>
    <w:rsid w:val="00891D65"/>
    <w:rsid w:val="008C2246"/>
    <w:rsid w:val="0096227B"/>
    <w:rsid w:val="009F4C11"/>
    <w:rsid w:val="00A302AE"/>
    <w:rsid w:val="00A34C42"/>
    <w:rsid w:val="00A75C48"/>
    <w:rsid w:val="00A82288"/>
    <w:rsid w:val="00A93C78"/>
    <w:rsid w:val="00AA1EA9"/>
    <w:rsid w:val="00AD2464"/>
    <w:rsid w:val="00B01020"/>
    <w:rsid w:val="00B12E26"/>
    <w:rsid w:val="00B823D2"/>
    <w:rsid w:val="00B90969"/>
    <w:rsid w:val="00BB1AEF"/>
    <w:rsid w:val="00BF0106"/>
    <w:rsid w:val="00C15A79"/>
    <w:rsid w:val="00C565DC"/>
    <w:rsid w:val="00C70613"/>
    <w:rsid w:val="00C905B9"/>
    <w:rsid w:val="00C92060"/>
    <w:rsid w:val="00CE4339"/>
    <w:rsid w:val="00CE6CEB"/>
    <w:rsid w:val="00D04194"/>
    <w:rsid w:val="00D30E7D"/>
    <w:rsid w:val="00D44538"/>
    <w:rsid w:val="00DB091C"/>
    <w:rsid w:val="00DB4C6B"/>
    <w:rsid w:val="00DD5708"/>
    <w:rsid w:val="00E22C58"/>
    <w:rsid w:val="00E56E6D"/>
    <w:rsid w:val="00ED3E00"/>
    <w:rsid w:val="00F066C5"/>
    <w:rsid w:val="00F25580"/>
    <w:rsid w:val="00F27528"/>
    <w:rsid w:val="00F32DD9"/>
    <w:rsid w:val="00F41A86"/>
    <w:rsid w:val="00F5185F"/>
    <w:rsid w:val="00F55728"/>
    <w:rsid w:val="00F82CF7"/>
    <w:rsid w:val="00FA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A7491"/>
  <w15:chartTrackingRefBased/>
  <w15:docId w15:val="{52A1AD60-66A8-41DA-BA27-E57313EF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69"/>
    <w:pPr>
      <w:spacing w:line="279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B90969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B90969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90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styleId="Textoennegrita">
    <w:name w:val="Strong"/>
    <w:basedOn w:val="Fuentedeprrafopredeter"/>
    <w:uiPriority w:val="22"/>
    <w:qFormat/>
    <w:rsid w:val="004535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93112-32DC-4525-A4F8-923DA64CD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6</Words>
  <Characters>253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GA, ELISA (FCRB)</dc:creator>
  <cp:keywords/>
  <dc:description/>
  <cp:lastModifiedBy>MORAGA, ELISA (FCRB)</cp:lastModifiedBy>
  <cp:revision>21</cp:revision>
  <dcterms:created xsi:type="dcterms:W3CDTF">2026-04-24T09:51:00Z</dcterms:created>
  <dcterms:modified xsi:type="dcterms:W3CDTF">2026-05-18T15:51:00Z</dcterms:modified>
</cp:coreProperties>
</file>